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104"/>
        <w:gridCol w:w="1296"/>
      </w:tblGrid>
      <w:tr w:rsidR="007C1D90" w:rsidRPr="004E210B" w14:paraId="23AF618C" w14:textId="77777777" w:rsidTr="00475CC1">
        <w:tc>
          <w:tcPr>
            <w:tcW w:w="950" w:type="dxa"/>
          </w:tcPr>
          <w:p w14:paraId="7AE9EA39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number</w:t>
            </w:r>
          </w:p>
        </w:tc>
        <w:tc>
          <w:tcPr>
            <w:tcW w:w="7104" w:type="dxa"/>
          </w:tcPr>
          <w:p w14:paraId="7ACB91DA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sz w:val="24"/>
                <w:szCs w:val="24"/>
              </w:rPr>
              <w:t xml:space="preserve">Quarries </w:t>
            </w:r>
          </w:p>
        </w:tc>
        <w:tc>
          <w:tcPr>
            <w:tcW w:w="1296" w:type="dxa"/>
          </w:tcPr>
          <w:p w14:paraId="6EA74FDA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7C1D90" w:rsidRPr="004E210B" w14:paraId="26C512E0" w14:textId="77777777" w:rsidTr="00475CC1">
        <w:tc>
          <w:tcPr>
            <w:tcW w:w="950" w:type="dxa"/>
          </w:tcPr>
          <w:p w14:paraId="1A3DFB5F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4" w:type="dxa"/>
          </w:tcPr>
          <w:p w14:paraId="56E1383D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sz w:val="24"/>
                <w:szCs w:val="24"/>
              </w:rPr>
              <w:t>((((((((((((poisoning) OR (acute poisoning)) OR (reasons)) OR (mode)) OR (organophosphate)) OR (phenobarbitone)) OR (bleach)) OR (household agents)) OR (intentional self-harm poisoning))) OR (</w:t>
            </w:r>
            <w:proofErr w:type="gramStart"/>
            <w:r w:rsidRPr="004E210B">
              <w:rPr>
                <w:rFonts w:ascii="Times New Roman" w:hAnsi="Times New Roman" w:cs="Times New Roman"/>
                <w:sz w:val="24"/>
                <w:szCs w:val="24"/>
              </w:rPr>
              <w:t>poisoning[</w:t>
            </w:r>
            <w:proofErr w:type="gramEnd"/>
            <w:r w:rsidRPr="004E210B">
              <w:rPr>
                <w:rFonts w:ascii="Times New Roman" w:hAnsi="Times New Roman" w:cs="Times New Roman"/>
                <w:sz w:val="24"/>
                <w:szCs w:val="24"/>
              </w:rPr>
              <w:t>MeSH Terms])) OR (organophosphates[MeSH Terms])) OR (phenobarbital[MeSH Terms])</w:t>
            </w:r>
          </w:p>
        </w:tc>
        <w:tc>
          <w:tcPr>
            <w:tcW w:w="1296" w:type="dxa"/>
          </w:tcPr>
          <w:p w14:paraId="19375600" w14:textId="77777777" w:rsidR="007C1D90" w:rsidRPr="004E210B" w:rsidRDefault="007C1D9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72,615</w:t>
            </w:r>
          </w:p>
          <w:p w14:paraId="7AEB0FAB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D90" w:rsidRPr="004E210B" w14:paraId="05A512C7" w14:textId="77777777" w:rsidTr="00475CC1">
        <w:tc>
          <w:tcPr>
            <w:tcW w:w="950" w:type="dxa"/>
          </w:tcPr>
          <w:p w14:paraId="7171E9AC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04" w:type="dxa"/>
          </w:tcPr>
          <w:p w14:paraId="3A1E6492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sz w:val="24"/>
                <w:szCs w:val="24"/>
              </w:rPr>
              <w:t>((Ethiopia) OR (Federal Democratic republic of Ethiopia)) OR (</w:t>
            </w:r>
            <w:proofErr w:type="gramStart"/>
            <w:r w:rsidRPr="004E210B">
              <w:rPr>
                <w:rFonts w:ascii="Times New Roman" w:hAnsi="Times New Roman" w:cs="Times New Roman"/>
                <w:sz w:val="24"/>
                <w:szCs w:val="24"/>
              </w:rPr>
              <w:t>Ethiopia[</w:t>
            </w:r>
            <w:proofErr w:type="gramEnd"/>
            <w:r w:rsidRPr="004E210B">
              <w:rPr>
                <w:rFonts w:ascii="Times New Roman" w:hAnsi="Times New Roman" w:cs="Times New Roman"/>
                <w:sz w:val="24"/>
                <w:szCs w:val="24"/>
              </w:rPr>
              <w:t>MeSH Terms])</w:t>
            </w:r>
          </w:p>
        </w:tc>
        <w:tc>
          <w:tcPr>
            <w:tcW w:w="1296" w:type="dxa"/>
          </w:tcPr>
          <w:p w14:paraId="3B04FCE5" w14:textId="77777777" w:rsidR="007C1D90" w:rsidRPr="004E210B" w:rsidRDefault="007C1D9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175</w:t>
            </w:r>
          </w:p>
          <w:p w14:paraId="4966BE73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D90" w:rsidRPr="004E210B" w14:paraId="5BBFB751" w14:textId="77777777" w:rsidTr="00475CC1">
        <w:tc>
          <w:tcPr>
            <w:tcW w:w="950" w:type="dxa"/>
          </w:tcPr>
          <w:p w14:paraId="28CE1D55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04" w:type="dxa"/>
          </w:tcPr>
          <w:p w14:paraId="064812D6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sz w:val="24"/>
                <w:szCs w:val="24"/>
              </w:rPr>
              <w:t>((((((((((((((Pediatric) OR (Children)) OR (Youth)) OR (Adult)) OR (Men)) OR (Women)) OR (Male)) OR (Female)) OR (Pregnancy)) OR (Children[MeSH Terms])) OR (Adolescent[MeSH Terms])) OR (Adult[MeSH Terms])) OR (Men[MeSH Terms])) OR (Women[MeSH Terms])) OR (Pregnancy[MeSH Terms])</w:t>
            </w:r>
          </w:p>
        </w:tc>
        <w:tc>
          <w:tcPr>
            <w:tcW w:w="1296" w:type="dxa"/>
          </w:tcPr>
          <w:p w14:paraId="16073DC3" w14:textId="77777777" w:rsidR="007C1D90" w:rsidRPr="004E210B" w:rsidRDefault="007C1D9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534,818</w:t>
            </w:r>
          </w:p>
          <w:p w14:paraId="2ED92726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D90" w:rsidRPr="004E210B" w14:paraId="2CB791EB" w14:textId="77777777" w:rsidTr="00475CC1">
        <w:tc>
          <w:tcPr>
            <w:tcW w:w="950" w:type="dxa"/>
          </w:tcPr>
          <w:p w14:paraId="64E88873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04" w:type="dxa"/>
          </w:tcPr>
          <w:p w14:paraId="47C77E71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sz w:val="24"/>
                <w:szCs w:val="24"/>
              </w:rPr>
              <w:t>((((((((((((((poisoning) OR (acute poisoning)) OR (reasons)) OR (mode)) OR (organophosphate)) OR (phenobarbitone)) OR (bleach)) OR (household agents)) OR (intentional self-harm poisoning)) ) OR (poisoning[MeSH Terms])) OR (organophosphates[MeSH Terms])) OR (phenobarbital[MeSH Terms])) AND (((Ethiopia) OR (Federal Democratic republic of Ethiopia)) OR (Ethiopia[MeSH Terms]))) AND (((((((((((((((Pediatric) OR (Children)) OR (Youth)) OR (Adult)) OR (Men)) OR (Women)) OR (Male)) OR (Female)) OR (Pregnancy)) OR (Children[MeSH Terms])) OR (Adolescent[MeSH Terms])) OR (Adult[MeSH Terms])) OR (Men[MeSH Terms])) OR (Women[MeSH Terms])) OR (Pregnancy[MeSH Terms]))</w:t>
            </w:r>
          </w:p>
        </w:tc>
        <w:tc>
          <w:tcPr>
            <w:tcW w:w="1296" w:type="dxa"/>
          </w:tcPr>
          <w:p w14:paraId="4B4A86A6" w14:textId="77777777" w:rsidR="007C1D90" w:rsidRPr="004E210B" w:rsidRDefault="007C1D9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10</w:t>
            </w:r>
          </w:p>
          <w:p w14:paraId="051C60BB" w14:textId="77777777" w:rsidR="007C1D90" w:rsidRPr="004E210B" w:rsidRDefault="007C1D90">
            <w:pPr>
              <w:tabs>
                <w:tab w:val="left" w:pos="62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65AFC0" w14:textId="77777777" w:rsidR="007C1D90" w:rsidRPr="004E210B" w:rsidRDefault="007C1D90" w:rsidP="007C1D90">
      <w:pPr>
        <w:tabs>
          <w:tab w:val="left" w:pos="621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4365BD" w14:textId="702653DF" w:rsidR="001C462A" w:rsidRDefault="001C462A"/>
    <w:sectPr w:rsidR="001C4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86215"/>
    <w:rsid w:val="001C462A"/>
    <w:rsid w:val="003B75A1"/>
    <w:rsid w:val="00475CC1"/>
    <w:rsid w:val="00486215"/>
    <w:rsid w:val="005E713B"/>
    <w:rsid w:val="00655731"/>
    <w:rsid w:val="007B7C2D"/>
    <w:rsid w:val="007C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C0532"/>
  <w15:docId w15:val="{FC524AF6-7425-4CCF-B148-5E1AB9CEE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D90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D9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C462A"/>
    <w:rPr>
      <w:b/>
      <w:bCs/>
    </w:rPr>
  </w:style>
  <w:style w:type="character" w:styleId="Hyperlink">
    <w:name w:val="Hyperlink"/>
    <w:basedOn w:val="DefaultParagraphFont"/>
    <w:uiPriority w:val="99"/>
    <w:unhideWhenUsed/>
    <w:rsid w:val="001C46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46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ut</dc:creator>
  <cp:keywords/>
  <dc:description/>
  <cp:lastModifiedBy>Animut</cp:lastModifiedBy>
  <cp:revision>3</cp:revision>
  <dcterms:created xsi:type="dcterms:W3CDTF">2023-03-31T20:44:00Z</dcterms:created>
  <dcterms:modified xsi:type="dcterms:W3CDTF">2023-06-10T19:01:00Z</dcterms:modified>
</cp:coreProperties>
</file>